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  <w:t>Appendix S1</w:t>
      </w:r>
    </w:p>
    <w:p>
      <w:pPr>
        <w:pStyle w:val="Normal"/>
        <w:autoSpaceDE w:val="false"/>
        <w:spacing w:lineRule="auto" w:line="480" w:before="0" w:after="0"/>
        <w:ind w:left="-720" w:hanging="0"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  <w:t>Commands used in the computation of Ripley’s K functions in R statistical software to test for clustering of porcine cysticercosis incidence based on Ag-ELISA in Mbulu district, northern Tanzania, 2003-2004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Sero  &lt;- read.delim("C:/Program files/R/R-2.7.2/Ngowi/Sero.txt", as.is=T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write.table(Sero, "Sero.dat") # Imports dataset and create a dataframe for use in R softwar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SEROpoly &lt;- as.points(Sero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bbox(SEROpoly) # Creates a bounding box of the study are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&gt; SERO &lt;- ppp(x=c(Sero$x), y=c(Sero$y), c(735240,794230), c(9534200,9602560)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unitname=c("metre","metres")) # Creates a point pattern for use in SPATSTAT packag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m1 &lt;- (Sero$Ag-ELISA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m &lt;- factor(m1, levels=0:1) #  Identify marks of disease status (0=not infected, 1=infected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SEROmarked &lt;- setmarks(SERO, m) # Marks the point pattern based on the disease statu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IncidenceSERO12 &lt;- K1K2(SEROmarked, j="0", i="1", r=seq(0,15000)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</w:rPr>
        <w:t>+ nsim=1000, nrank=1, correction="isotropic") # Estimates the K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functions with 1000 simulations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plot(IncidenceSERO12$k1k2, lty=c(2, 1, 2), col=c(2, 1, 2), xlim=c(0, 15000)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</w:rPr>
        <w:t>+ main= "") # Plots the difference between the univariate K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functions over the 0-15000 m distanc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plot(IncidenceSERO12$k1k12, lty=c(2, 1, 2), col=c(2, 1, 2), xlim=c(0, 15000)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</w:rPr>
        <w:t>+ main= "") # Plots the difference between the univariate and bivariate K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functions for cas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plot(IncidenceSERO12$k2k12, lty=c(2, 1, 2), col=c(2, 1, 2), xlim=c(0, 15000)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</w:rPr>
        <w:t>+ main= "") # Plots the difference between the univariate and bivariate K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functions for control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2:47:00Z</dcterms:created>
  <dc:creator>CesaII</dc:creator>
  <dc:description/>
  <cp:keywords/>
  <dc:language>en-US</dc:language>
  <cp:lastModifiedBy>CesaII</cp:lastModifiedBy>
  <dcterms:modified xsi:type="dcterms:W3CDTF">2010-02-05T12:47:00Z</dcterms:modified>
  <cp:revision>2</cp:revision>
  <dc:subject/>
  <dc:title/>
</cp:coreProperties>
</file>